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174A" w:rsidRPr="003C174A" w:rsidRDefault="003C174A" w:rsidP="003C174A">
      <w:pPr>
        <w:pStyle w:val="NoSpacing"/>
        <w:spacing w:line="360" w:lineRule="auto"/>
        <w:jc w:val="center"/>
        <w:rPr>
          <w:rStyle w:val="Emphasis"/>
          <w:rFonts w:ascii="Times New Roman" w:hAnsi="Times New Roman"/>
          <w:b/>
          <w:bCs/>
          <w:i w:val="0"/>
          <w:iCs w:val="0"/>
          <w:color w:val="000000"/>
          <w:u w:val="single"/>
        </w:rPr>
      </w:pPr>
      <w:bookmarkStart w:id="0" w:name="OLE_LINK7"/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  <w:u w:val="single"/>
        </w:rPr>
        <w:t>QUALITATIVE INTERVIEW GUIDE</w:t>
      </w:r>
    </w:p>
    <w:p w:rsidR="003C174A" w:rsidRPr="003C174A" w:rsidRDefault="003C174A" w:rsidP="003C174A">
      <w:pPr>
        <w:pStyle w:val="NoSpacing"/>
        <w:spacing w:line="360" w:lineRule="auto"/>
        <w:rPr>
          <w:rFonts w:ascii="Times New Roman" w:hAnsi="Times New Roman"/>
          <w:b/>
          <w:bCs/>
          <w:color w:val="000000"/>
        </w:rPr>
      </w:pPr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>Thank you for agreeing to speak with us</w:t>
      </w:r>
      <w:proofErr w:type="gramStart"/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 xml:space="preserve">. </w:t>
      </w:r>
      <w:proofErr w:type="gramEnd"/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 xml:space="preserve">We are interested in hearing about your experiences </w:t>
      </w:r>
      <w:r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>after childbirth</w:t>
      </w:r>
      <w:proofErr w:type="gramStart"/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 xml:space="preserve">. </w:t>
      </w:r>
      <w:proofErr w:type="gramEnd"/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 xml:space="preserve">There are no right or wrong answers, </w:t>
      </w:r>
      <w:r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>so please</w:t>
      </w:r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 xml:space="preserve"> share as much or as little as you feel comfortable</w:t>
      </w:r>
      <w:proofErr w:type="gramStart"/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 xml:space="preserve">. </w:t>
      </w:r>
      <w:proofErr w:type="gramEnd"/>
      <w:r w:rsidRPr="003C174A"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 xml:space="preserve">Everything you say will be kept confidential, and you </w:t>
      </w:r>
      <w:r>
        <w:rPr>
          <w:rStyle w:val="Emphasis"/>
          <w:rFonts w:ascii="Times New Roman" w:hAnsi="Times New Roman"/>
          <w:b/>
          <w:bCs/>
          <w:i w:val="0"/>
          <w:iCs w:val="0"/>
          <w:color w:val="000000"/>
        </w:rPr>
        <w:t xml:space="preserve">can stop at any time. 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>
        <w:t>Could you please</w:t>
      </w:r>
      <w:r w:rsidRPr="003C174A">
        <w:t xml:space="preserve"> </w:t>
      </w:r>
      <w:r>
        <w:t xml:space="preserve">share with me </w:t>
      </w:r>
      <w:r w:rsidRPr="003C174A">
        <w:t>your experiences since having your baby?</w:t>
      </w:r>
    </w:p>
    <w:p w:rsid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>
        <w:t>Could you please</w:t>
      </w:r>
      <w:r w:rsidRPr="003C174A">
        <w:t xml:space="preserve"> describe a typical day for you since your baby was born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  <w:rPr>
          <w:rFonts w:ascii="Times New Roman" w:hAnsi="Times New Roman"/>
        </w:rPr>
      </w:pPr>
      <w:r w:rsidRPr="003C174A">
        <w:rPr>
          <w:rFonts w:ascii="Times New Roman" w:hAnsi="Times New Roman"/>
          <w:color w:val="000000"/>
        </w:rPr>
        <w:t>Can you share any significant experiences you remember from your pregnancy, delivery, or early time with your baby</w:t>
      </w:r>
      <w:r w:rsidRPr="003C174A">
        <w:rPr>
          <w:rFonts w:ascii="Times New Roman" w:hAnsi="Times New Roman"/>
          <w:color w:val="000000"/>
        </w:rPr>
        <w:t>?</w:t>
      </w:r>
    </w:p>
    <w:p w:rsidR="003C174A" w:rsidRPr="003C174A" w:rsidRDefault="003C174A" w:rsidP="003C174A">
      <w:pPr>
        <w:pStyle w:val="NoSpacing"/>
        <w:spacing w:line="360" w:lineRule="auto"/>
      </w:pPr>
      <w:r w:rsidRPr="003C174A">
        <w:rPr>
          <w:rStyle w:val="Emphasis"/>
          <w:rFonts w:ascii="Times New Roman" w:eastAsiaTheme="majorEastAsia" w:hAnsi="Times New Roman"/>
          <w:color w:val="000000"/>
        </w:rPr>
        <w:t>P</w:t>
      </w:r>
      <w:r w:rsidRPr="003C174A">
        <w:rPr>
          <w:rStyle w:val="Emphasis"/>
          <w:rFonts w:ascii="Times New Roman" w:hAnsi="Times New Roman"/>
          <w:color w:val="000000"/>
        </w:rPr>
        <w:t>rompt:</w:t>
      </w:r>
      <w:r w:rsidRPr="003C174A">
        <w:rPr>
          <w:rStyle w:val="apple-converted-space"/>
          <w:rFonts w:ascii="Times New Roman" w:hAnsi="Times New Roman"/>
          <w:color w:val="000000"/>
        </w:rPr>
        <w:t> </w:t>
      </w:r>
      <w:r w:rsidRPr="003C174A">
        <w:t>“</w:t>
      </w:r>
      <w:r>
        <w:t>Could you please</w:t>
      </w:r>
      <w:r w:rsidRPr="003C174A">
        <w:t xml:space="preserve"> tell me more about what happened or how it felt?”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 w:rsidRPr="003C174A">
        <w:t>C</w:t>
      </w:r>
      <w:r w:rsidRPr="003C174A">
        <w:t>ould</w:t>
      </w:r>
      <w:r w:rsidRPr="003C174A">
        <w:t xml:space="preserve"> you describe the support or </w:t>
      </w:r>
      <w:r w:rsidRPr="003C174A">
        <w:t>assistance</w:t>
      </w:r>
      <w:r w:rsidRPr="003C174A">
        <w:t xml:space="preserve"> </w:t>
      </w:r>
      <w:r w:rsidRPr="003C174A">
        <w:t>you’</w:t>
      </w:r>
      <w:r w:rsidRPr="003C174A">
        <w:t>ve received since your baby was born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 w:rsidRPr="003C174A">
        <w:t>How have relationships with your partner, family, friends, or others affected your experiences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 w:rsidRPr="003C174A">
        <w:t xml:space="preserve">Are there times when you were on your </w:t>
      </w:r>
      <w:r>
        <w:t>own</w:t>
      </w:r>
      <w:proofErr w:type="gramStart"/>
      <w:r>
        <w:t xml:space="preserve">? </w:t>
      </w:r>
      <w:proofErr w:type="gramEnd"/>
      <w:r w:rsidRPr="003C174A">
        <w:t>How did that feel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>
        <w:t>Could you please</w:t>
      </w:r>
      <w:r w:rsidRPr="003C174A">
        <w:t xml:space="preserve"> tell me about how you have been feeling since giving birth and whether you’ve noticed any changes in your emotions or mood during this time?</w:t>
      </w:r>
    </w:p>
    <w:p w:rsidR="003C174A" w:rsidRPr="003C174A" w:rsidRDefault="003C174A" w:rsidP="003C174A">
      <w:pPr>
        <w:pStyle w:val="NoSpacing"/>
        <w:spacing w:line="360" w:lineRule="auto"/>
      </w:pPr>
      <w:r w:rsidRPr="003C174A">
        <w:rPr>
          <w:rStyle w:val="Emphasis"/>
          <w:rFonts w:ascii="Times New Roman" w:eastAsiaTheme="majorEastAsia" w:hAnsi="Times New Roman"/>
          <w:color w:val="000000"/>
        </w:rPr>
        <w:t>P</w:t>
      </w:r>
      <w:r w:rsidRPr="003C174A">
        <w:rPr>
          <w:rStyle w:val="Emphasis"/>
          <w:rFonts w:ascii="Times New Roman" w:hAnsi="Times New Roman"/>
          <w:color w:val="000000"/>
        </w:rPr>
        <w:t>rompt:</w:t>
      </w:r>
      <w:r w:rsidRPr="003C174A">
        <w:rPr>
          <w:rStyle w:val="apple-converted-space"/>
          <w:rFonts w:ascii="Times New Roman" w:hAnsi="Times New Roman"/>
          <w:color w:val="000000"/>
        </w:rPr>
        <w:t> </w:t>
      </w:r>
      <w:r w:rsidRPr="003C174A">
        <w:t>“Have there been days when you felt different emotions, like happier or more stressed than usual?”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 w:rsidRPr="003C174A">
        <w:t>How have responsibilities for your baby affected your daily life or feelings, if at all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 w:rsidRPr="003C174A">
        <w:t>How has your day-to-day life changed since the baby was born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 w:rsidRPr="003C174A">
        <w:t>How do you feel about yourself or your body since giving birth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>
        <w:t>Could you please</w:t>
      </w:r>
      <w:r w:rsidRPr="003C174A">
        <w:t xml:space="preserve"> describe any ways that interactions with family, friends, or your community have influenced your experience as a mother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 w:rsidRPr="003C174A">
        <w:t>Do you notice any comparisons between yourself and other mothers</w:t>
      </w:r>
      <w:proofErr w:type="gramStart"/>
      <w:r w:rsidRPr="003C174A">
        <w:t xml:space="preserve">? </w:t>
      </w:r>
      <w:proofErr w:type="gramEnd"/>
      <w:r w:rsidRPr="003C174A">
        <w:t>How does that affect you, if at all?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>
        <w:t>Share with me what strategies you use to manage</w:t>
      </w:r>
      <w:r w:rsidRPr="003C174A">
        <w:t xml:space="preserve"> the challenges of caring for your baby</w:t>
      </w:r>
      <w:r>
        <w:t>.</w:t>
      </w:r>
    </w:p>
    <w:p w:rsidR="003C174A" w:rsidRPr="003C174A" w:rsidRDefault="003C174A" w:rsidP="003C174A">
      <w:pPr>
        <w:pStyle w:val="NoSpacing"/>
        <w:spacing w:line="360" w:lineRule="auto"/>
      </w:pPr>
      <w:r w:rsidRPr="003C174A">
        <w:rPr>
          <w:rStyle w:val="Emphasis"/>
          <w:rFonts w:ascii="Times New Roman" w:eastAsiaTheme="majorEastAsia" w:hAnsi="Times New Roman"/>
          <w:color w:val="000000"/>
        </w:rPr>
        <w:t>P</w:t>
      </w:r>
      <w:r w:rsidRPr="003C174A">
        <w:rPr>
          <w:rStyle w:val="Emphasis"/>
          <w:rFonts w:ascii="Times New Roman" w:hAnsi="Times New Roman"/>
          <w:color w:val="000000"/>
        </w:rPr>
        <w:t>rompt:</w:t>
      </w:r>
      <w:r w:rsidRPr="003C174A">
        <w:rPr>
          <w:rStyle w:val="apple-converted-space"/>
          <w:rFonts w:ascii="Times New Roman" w:hAnsi="Times New Roman"/>
          <w:color w:val="000000"/>
        </w:rPr>
        <w:t> </w:t>
      </w:r>
      <w:r w:rsidRPr="003C174A">
        <w:t>“</w:t>
      </w:r>
      <w:r>
        <w:t>Could you please</w:t>
      </w:r>
      <w:r w:rsidRPr="003C174A">
        <w:t xml:space="preserve"> give an example of a strategy, person, or resource that helps?”</w:t>
      </w:r>
    </w:p>
    <w:p w:rsidR="003C174A" w:rsidRPr="003C174A" w:rsidRDefault="003C174A" w:rsidP="003C174A">
      <w:pPr>
        <w:pStyle w:val="NoSpacing"/>
        <w:numPr>
          <w:ilvl w:val="0"/>
          <w:numId w:val="16"/>
        </w:numPr>
        <w:spacing w:line="360" w:lineRule="auto"/>
      </w:pPr>
      <w:r>
        <w:t>Could you please</w:t>
      </w:r>
      <w:r w:rsidRPr="003C174A">
        <w:t xml:space="preserve"> share any experiences, strategies, or sources of support that have helped you feel better or more capable</w:t>
      </w:r>
      <w:r>
        <w:t xml:space="preserve"> after childbirth</w:t>
      </w:r>
      <w:r w:rsidRPr="003C174A">
        <w:t>?</w:t>
      </w:r>
    </w:p>
    <w:p w:rsidR="003C174A" w:rsidRPr="003C174A" w:rsidRDefault="003C174A" w:rsidP="003C174A">
      <w:pPr>
        <w:pStyle w:val="NoSpacing"/>
        <w:spacing w:line="360" w:lineRule="auto"/>
      </w:pPr>
    </w:p>
    <w:bookmarkEnd w:id="0"/>
    <w:p w:rsidR="003C174A" w:rsidRPr="003C174A" w:rsidRDefault="003C174A" w:rsidP="003C174A">
      <w:pPr>
        <w:pStyle w:val="NoSpacing"/>
        <w:spacing w:line="360" w:lineRule="auto"/>
      </w:pPr>
    </w:p>
    <w:sectPr w:rsidR="003C174A" w:rsidRPr="003C1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3466C"/>
    <w:multiLevelType w:val="multilevel"/>
    <w:tmpl w:val="D45A3B3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7539A3"/>
    <w:multiLevelType w:val="multilevel"/>
    <w:tmpl w:val="C5FC089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0A6103"/>
    <w:multiLevelType w:val="multilevel"/>
    <w:tmpl w:val="1234C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3E3772"/>
    <w:multiLevelType w:val="multilevel"/>
    <w:tmpl w:val="5A3C0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5C1F59"/>
    <w:multiLevelType w:val="multilevel"/>
    <w:tmpl w:val="690A321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0A1B50"/>
    <w:multiLevelType w:val="multilevel"/>
    <w:tmpl w:val="140A4AD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214F7A"/>
    <w:multiLevelType w:val="multilevel"/>
    <w:tmpl w:val="8DF433A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1922D0F"/>
    <w:multiLevelType w:val="multilevel"/>
    <w:tmpl w:val="A55EA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A20CA7"/>
    <w:multiLevelType w:val="multilevel"/>
    <w:tmpl w:val="2FC29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9B55784"/>
    <w:multiLevelType w:val="multilevel"/>
    <w:tmpl w:val="6BBC9C2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9039C1"/>
    <w:multiLevelType w:val="hybridMultilevel"/>
    <w:tmpl w:val="3B4C2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94721"/>
    <w:multiLevelType w:val="multilevel"/>
    <w:tmpl w:val="E932E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D31DC6"/>
    <w:multiLevelType w:val="multilevel"/>
    <w:tmpl w:val="E452A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5E6C1B"/>
    <w:multiLevelType w:val="multilevel"/>
    <w:tmpl w:val="4DA07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CD57A09"/>
    <w:multiLevelType w:val="multilevel"/>
    <w:tmpl w:val="1A72E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63003A"/>
    <w:multiLevelType w:val="multilevel"/>
    <w:tmpl w:val="DAE88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0467837">
    <w:abstractNumId w:val="2"/>
  </w:num>
  <w:num w:numId="2" w16cid:durableId="1865240151">
    <w:abstractNumId w:val="12"/>
  </w:num>
  <w:num w:numId="3" w16cid:durableId="88963198">
    <w:abstractNumId w:val="13"/>
  </w:num>
  <w:num w:numId="4" w16cid:durableId="979771439">
    <w:abstractNumId w:val="7"/>
  </w:num>
  <w:num w:numId="5" w16cid:durableId="963729671">
    <w:abstractNumId w:val="14"/>
  </w:num>
  <w:num w:numId="6" w16cid:durableId="321279305">
    <w:abstractNumId w:val="15"/>
  </w:num>
  <w:num w:numId="7" w16cid:durableId="1344746435">
    <w:abstractNumId w:val="5"/>
  </w:num>
  <w:num w:numId="8" w16cid:durableId="173156728">
    <w:abstractNumId w:val="1"/>
  </w:num>
  <w:num w:numId="9" w16cid:durableId="1946231061">
    <w:abstractNumId w:val="6"/>
  </w:num>
  <w:num w:numId="10" w16cid:durableId="1313021244">
    <w:abstractNumId w:val="9"/>
  </w:num>
  <w:num w:numId="11" w16cid:durableId="1380013608">
    <w:abstractNumId w:val="11"/>
  </w:num>
  <w:num w:numId="12" w16cid:durableId="1001934301">
    <w:abstractNumId w:val="0"/>
  </w:num>
  <w:num w:numId="13" w16cid:durableId="1632981482">
    <w:abstractNumId w:val="4"/>
  </w:num>
  <w:num w:numId="14" w16cid:durableId="1037003400">
    <w:abstractNumId w:val="3"/>
  </w:num>
  <w:num w:numId="15" w16cid:durableId="665325185">
    <w:abstractNumId w:val="8"/>
  </w:num>
  <w:num w:numId="16" w16cid:durableId="6779259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4A"/>
    <w:rsid w:val="00013725"/>
    <w:rsid w:val="000448E5"/>
    <w:rsid w:val="0005562A"/>
    <w:rsid w:val="00067333"/>
    <w:rsid w:val="000804F4"/>
    <w:rsid w:val="000A4F8C"/>
    <w:rsid w:val="000B2371"/>
    <w:rsid w:val="000B5D40"/>
    <w:rsid w:val="000B7618"/>
    <w:rsid w:val="000C3015"/>
    <w:rsid w:val="000D010F"/>
    <w:rsid w:val="001234ED"/>
    <w:rsid w:val="00136659"/>
    <w:rsid w:val="001441CB"/>
    <w:rsid w:val="0015593E"/>
    <w:rsid w:val="00157BB2"/>
    <w:rsid w:val="00162693"/>
    <w:rsid w:val="001B478A"/>
    <w:rsid w:val="001E0246"/>
    <w:rsid w:val="001E0919"/>
    <w:rsid w:val="001E1825"/>
    <w:rsid w:val="002367CF"/>
    <w:rsid w:val="0024568B"/>
    <w:rsid w:val="002608B8"/>
    <w:rsid w:val="00283482"/>
    <w:rsid w:val="002C501C"/>
    <w:rsid w:val="002F1ED8"/>
    <w:rsid w:val="00305388"/>
    <w:rsid w:val="00331317"/>
    <w:rsid w:val="00375337"/>
    <w:rsid w:val="00377773"/>
    <w:rsid w:val="003A518D"/>
    <w:rsid w:val="003C174A"/>
    <w:rsid w:val="003C29F8"/>
    <w:rsid w:val="003F0041"/>
    <w:rsid w:val="003F57ED"/>
    <w:rsid w:val="00402A47"/>
    <w:rsid w:val="004050CA"/>
    <w:rsid w:val="00406E1A"/>
    <w:rsid w:val="00412E8A"/>
    <w:rsid w:val="00426D5F"/>
    <w:rsid w:val="00432E36"/>
    <w:rsid w:val="00440677"/>
    <w:rsid w:val="0046327F"/>
    <w:rsid w:val="00474DF7"/>
    <w:rsid w:val="00475972"/>
    <w:rsid w:val="00483FE3"/>
    <w:rsid w:val="00497231"/>
    <w:rsid w:val="004B3B60"/>
    <w:rsid w:val="004C518C"/>
    <w:rsid w:val="004C5B5A"/>
    <w:rsid w:val="004D03B9"/>
    <w:rsid w:val="00521CDD"/>
    <w:rsid w:val="005414BF"/>
    <w:rsid w:val="0056546C"/>
    <w:rsid w:val="005742D4"/>
    <w:rsid w:val="00575C11"/>
    <w:rsid w:val="0059081F"/>
    <w:rsid w:val="005A6964"/>
    <w:rsid w:val="005B45DF"/>
    <w:rsid w:val="005B508F"/>
    <w:rsid w:val="005B560E"/>
    <w:rsid w:val="00620C83"/>
    <w:rsid w:val="00623928"/>
    <w:rsid w:val="0062645D"/>
    <w:rsid w:val="00626713"/>
    <w:rsid w:val="00627DFF"/>
    <w:rsid w:val="006369BA"/>
    <w:rsid w:val="00640597"/>
    <w:rsid w:val="00644C3E"/>
    <w:rsid w:val="00662531"/>
    <w:rsid w:val="006E0FAC"/>
    <w:rsid w:val="006F2606"/>
    <w:rsid w:val="00736F05"/>
    <w:rsid w:val="00766EF0"/>
    <w:rsid w:val="007C3D3D"/>
    <w:rsid w:val="00815A31"/>
    <w:rsid w:val="00835A3B"/>
    <w:rsid w:val="00840368"/>
    <w:rsid w:val="00855032"/>
    <w:rsid w:val="00855069"/>
    <w:rsid w:val="00855326"/>
    <w:rsid w:val="0086084F"/>
    <w:rsid w:val="008723A6"/>
    <w:rsid w:val="008A73FF"/>
    <w:rsid w:val="008F3472"/>
    <w:rsid w:val="008F4758"/>
    <w:rsid w:val="008F7D7E"/>
    <w:rsid w:val="00901EBD"/>
    <w:rsid w:val="00904E56"/>
    <w:rsid w:val="00957068"/>
    <w:rsid w:val="009613A2"/>
    <w:rsid w:val="0098334F"/>
    <w:rsid w:val="00983DE1"/>
    <w:rsid w:val="009936EB"/>
    <w:rsid w:val="009A40FD"/>
    <w:rsid w:val="009D320A"/>
    <w:rsid w:val="00A23707"/>
    <w:rsid w:val="00A33257"/>
    <w:rsid w:val="00A5611D"/>
    <w:rsid w:val="00AE66A8"/>
    <w:rsid w:val="00AF3098"/>
    <w:rsid w:val="00AF3924"/>
    <w:rsid w:val="00B0570B"/>
    <w:rsid w:val="00B536ED"/>
    <w:rsid w:val="00B56BF4"/>
    <w:rsid w:val="00B75613"/>
    <w:rsid w:val="00B85391"/>
    <w:rsid w:val="00BA79AA"/>
    <w:rsid w:val="00BE0CED"/>
    <w:rsid w:val="00BF6BD4"/>
    <w:rsid w:val="00C177F8"/>
    <w:rsid w:val="00C23272"/>
    <w:rsid w:val="00C32806"/>
    <w:rsid w:val="00C33DFC"/>
    <w:rsid w:val="00C6398B"/>
    <w:rsid w:val="00C86438"/>
    <w:rsid w:val="00CD31BA"/>
    <w:rsid w:val="00CD522D"/>
    <w:rsid w:val="00CD6BB5"/>
    <w:rsid w:val="00CF017E"/>
    <w:rsid w:val="00CF26F8"/>
    <w:rsid w:val="00D06D5D"/>
    <w:rsid w:val="00D107C6"/>
    <w:rsid w:val="00D1579A"/>
    <w:rsid w:val="00D56360"/>
    <w:rsid w:val="00D8707F"/>
    <w:rsid w:val="00DB4061"/>
    <w:rsid w:val="00DB717D"/>
    <w:rsid w:val="00DC1A0B"/>
    <w:rsid w:val="00DE3114"/>
    <w:rsid w:val="00DE417B"/>
    <w:rsid w:val="00DF5A8A"/>
    <w:rsid w:val="00DF62A0"/>
    <w:rsid w:val="00EA28A5"/>
    <w:rsid w:val="00ED62DC"/>
    <w:rsid w:val="00EF56D0"/>
    <w:rsid w:val="00F87965"/>
    <w:rsid w:val="00F93F43"/>
    <w:rsid w:val="00FB3807"/>
    <w:rsid w:val="00FE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6C14D"/>
  <w15:chartTrackingRefBased/>
  <w15:docId w15:val="{1D35937B-E971-E748-A280-2E4AFD29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74A"/>
    <w:rPr>
      <w:rFonts w:ascii="Calibri" w:eastAsia="Calibri" w:hAnsi="Calibri" w:cs="Times New Roman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7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7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7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7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7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7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74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7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74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74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74A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74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74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74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74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C17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7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7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74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C17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74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C1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7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7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74A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C174A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3C174A"/>
    <w:rPr>
      <w:lang w:val="en-GB"/>
    </w:rPr>
  </w:style>
  <w:style w:type="paragraph" w:styleId="NormalWeb">
    <w:name w:val="Normal (Web)"/>
    <w:basedOn w:val="Normal"/>
    <w:uiPriority w:val="99"/>
    <w:unhideWhenUsed/>
    <w:rsid w:val="003C174A"/>
    <w:pPr>
      <w:spacing w:before="100" w:beforeAutospacing="1" w:after="100" w:afterAutospacing="1"/>
    </w:pPr>
    <w:rPr>
      <w:rFonts w:ascii="Times New Roman" w:eastAsia="Times New Roman" w:hAnsi="Times New Roman"/>
      <w:kern w:val="0"/>
      <w:lang w:val="en-GH" w:eastAsia="en-GB"/>
    </w:rPr>
  </w:style>
  <w:style w:type="character" w:styleId="Strong">
    <w:name w:val="Strong"/>
    <w:basedOn w:val="DefaultParagraphFont"/>
    <w:uiPriority w:val="22"/>
    <w:qFormat/>
    <w:rsid w:val="003C174A"/>
    <w:rPr>
      <w:b/>
      <w:bCs/>
    </w:rPr>
  </w:style>
  <w:style w:type="character" w:styleId="Emphasis">
    <w:name w:val="Emphasis"/>
    <w:basedOn w:val="DefaultParagraphFont"/>
    <w:uiPriority w:val="20"/>
    <w:qFormat/>
    <w:rsid w:val="003C174A"/>
    <w:rPr>
      <w:i/>
      <w:iCs/>
    </w:rPr>
  </w:style>
  <w:style w:type="character" w:customStyle="1" w:styleId="apple-converted-space">
    <w:name w:val="apple-converted-space"/>
    <w:basedOn w:val="DefaultParagraphFont"/>
    <w:rsid w:val="003C174A"/>
  </w:style>
  <w:style w:type="paragraph" w:styleId="NoSpacing">
    <w:name w:val="No Spacing"/>
    <w:uiPriority w:val="1"/>
    <w:qFormat/>
    <w:rsid w:val="003C174A"/>
    <w:rPr>
      <w:rFonts w:ascii="Calibri" w:eastAsia="Calibri" w:hAnsi="Calibri" w:cs="Times New Roman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2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75</Words>
  <Characters>1665</Characters>
  <Application>Microsoft Office Word</Application>
  <DocSecurity>0</DocSecurity>
  <Lines>45</Lines>
  <Paragraphs>19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Tornyevah</dc:creator>
  <cp:keywords/>
  <dc:description/>
  <cp:lastModifiedBy>Leticia Tornyevah</cp:lastModifiedBy>
  <cp:revision>1</cp:revision>
  <dcterms:created xsi:type="dcterms:W3CDTF">2025-08-21T08:18:00Z</dcterms:created>
  <dcterms:modified xsi:type="dcterms:W3CDTF">2025-08-21T10:29:00Z</dcterms:modified>
</cp:coreProperties>
</file>